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496" w:rsidRPr="00346FFD" w:rsidRDefault="00671496" w:rsidP="00671496">
      <w:pPr>
        <w:rPr>
          <w:rFonts w:ascii="Times New Roman" w:hAnsi="Times New Roman" w:cs="Times New Roman"/>
          <w:b/>
        </w:rPr>
      </w:pPr>
      <w:r w:rsidRPr="00346FFD">
        <w:rPr>
          <w:rFonts w:ascii="Times New Roman" w:hAnsi="Times New Roman" w:cs="Times New Roman"/>
          <w:b/>
        </w:rPr>
        <w:t>Supporting information.</w:t>
      </w:r>
    </w:p>
    <w:tbl>
      <w:tblPr>
        <w:tblStyle w:val="Tabelraster"/>
        <w:tblW w:w="1361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496"/>
        <w:gridCol w:w="1418"/>
        <w:gridCol w:w="3118"/>
        <w:gridCol w:w="2977"/>
        <w:gridCol w:w="3119"/>
      </w:tblGrid>
      <w:tr w:rsidR="00671496" w:rsidRPr="00D73B8A" w:rsidTr="002C3A07">
        <w:tc>
          <w:tcPr>
            <w:tcW w:w="13614" w:type="dxa"/>
            <w:gridSpan w:val="6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27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C1274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</w:t>
            </w:r>
            <w:r w:rsidRPr="00C127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oup differences o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utcomes across settings as measured with classroom observations in a subsample of children without a clinical ADHD diagnosis compared to controls.</w:t>
            </w: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ADHD </w:t>
            </w:r>
          </w:p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4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3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ffect of 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ffect of group 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</w:p>
        </w:tc>
      </w:tr>
      <w:tr w:rsidR="00671496" w:rsidRPr="00D73B8A" w:rsidTr="002C3A07">
        <w:tc>
          <w:tcPr>
            <w:tcW w:w="2982" w:type="dxa"/>
            <w:gridSpan w:val="2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Off-task percentag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-10.18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5.06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4</w:t>
            </w:r>
          </w:p>
        </w:tc>
        <w:tc>
          <w:tcPr>
            <w:tcW w:w="2977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13795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=3.22, </w:t>
            </w:r>
            <w:r w:rsidRPr="0013795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 w:rsidRPr="0013795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=1.37, </w:t>
            </w:r>
            <w:r w:rsidRPr="0013795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13795F">
              <w:rPr>
                <w:rFonts w:ascii="Times New Roman" w:hAnsi="Times New Roman" w:cs="Times New Roman"/>
                <w:b/>
                <w:sz w:val="22"/>
                <w:szCs w:val="22"/>
              </w:rPr>
              <w:t>=.019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2.6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.0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ADHD&gt;control</w:t>
            </w: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, IN&gt;GR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22.35(13.31)</w:t>
            </w:r>
          </w:p>
        </w:tc>
        <w:tc>
          <w:tcPr>
            <w:tcW w:w="1418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8.62(8.69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31.40(18.16)</w:t>
            </w:r>
          </w:p>
        </w:tc>
        <w:tc>
          <w:tcPr>
            <w:tcW w:w="1418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18.79(15.70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29.42(21.88)</w:t>
            </w:r>
          </w:p>
        </w:tc>
        <w:tc>
          <w:tcPr>
            <w:tcW w:w="1418" w:type="dxa"/>
          </w:tcPr>
          <w:p w:rsidR="00671496" w:rsidRPr="0013795F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795F">
              <w:rPr>
                <w:rFonts w:ascii="Times New Roman" w:hAnsi="Times New Roman" w:cs="Times New Roman"/>
                <w:sz w:val="22"/>
                <w:szCs w:val="22"/>
              </w:rPr>
              <w:t>9.52(13.13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4400" w:type="dxa"/>
            <w:gridSpan w:val="3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Motor hyperactivity percentag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8.06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7.8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5.64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2.11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.008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.3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3.18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&gt;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,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26(22.7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48(24.8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05(25.3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56(21.8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23(25.1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3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.7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4400" w:type="dxa"/>
            <w:gridSpan w:val="3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Verbal hyperactivity percentage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118" w:type="dxa"/>
          </w:tcPr>
          <w:p w:rsidR="00671496" w:rsidRPr="007D3E8D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2.13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D3E8D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7D3E8D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2.84,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.72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Pr="00D73B8A">
              <w:rPr>
                <w:rFonts w:ascii="Times New Roman" w:hAnsi="Times New Roman" w:cs="Times New Roman"/>
                <w:b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-1.0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1.09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&gt;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,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5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3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4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2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5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48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1496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(11.61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0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1496" w:rsidRPr="00D73B8A" w:rsidTr="002C3A07">
        <w:tc>
          <w:tcPr>
            <w:tcW w:w="13614" w:type="dxa"/>
            <w:gridSpan w:val="6"/>
            <w:tcBorders>
              <w:top w:val="single" w:sz="4" w:space="0" w:color="auto"/>
            </w:tcBorders>
          </w:tcPr>
          <w:p w:rsidR="00671496" w:rsidRPr="00D73B8A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Note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. Reported figures indicate </w:t>
            </w:r>
            <w:r w:rsidRPr="00D73B8A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(SD). 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less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=individual seatwork; TR=classroom transitions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671496" w:rsidRPr="00B724AC" w:rsidRDefault="00671496" w:rsidP="002C3A0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3B8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a 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Leve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lassroom</w:t>
            </w:r>
            <w:r w:rsidRPr="00D73B8A">
              <w:rPr>
                <w:rFonts w:ascii="Times New Roman" w:hAnsi="Times New Roman" w:cs="Times New Roman"/>
                <w:sz w:val="22"/>
                <w:szCs w:val="22"/>
              </w:rPr>
              <w:t xml:space="preserve"> was included in the model.</w:t>
            </w:r>
          </w:p>
        </w:tc>
      </w:tr>
    </w:tbl>
    <w:p w:rsidR="00671496" w:rsidRDefault="00671496" w:rsidP="00671496"/>
    <w:p w:rsidR="009E0F28" w:rsidRDefault="00671496">
      <w:bookmarkStart w:id="0" w:name="_GoBack"/>
      <w:bookmarkEnd w:id="0"/>
    </w:p>
    <w:sectPr w:rsidR="009E0F28" w:rsidSect="00346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6"/>
    <w:rsid w:val="00374334"/>
    <w:rsid w:val="00671496"/>
    <w:rsid w:val="008570C0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BD98C7-A8EE-4B4B-814F-5977FE05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14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71496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1</cp:revision>
  <dcterms:created xsi:type="dcterms:W3CDTF">2022-03-05T10:14:00Z</dcterms:created>
  <dcterms:modified xsi:type="dcterms:W3CDTF">2022-03-05T10:15:00Z</dcterms:modified>
</cp:coreProperties>
</file>